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644B7" w14:textId="77777777" w:rsidR="00FF4815" w:rsidRPr="00B9544F" w:rsidRDefault="00FF4815" w:rsidP="00FF4815">
      <w:pPr>
        <w:pStyle w:val="Body"/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B9544F">
        <w:rPr>
          <w:rFonts w:ascii="Calibri" w:hAnsi="Calibri" w:cs="Calibri"/>
          <w:b/>
          <w:bCs/>
          <w:sz w:val="24"/>
          <w:szCs w:val="24"/>
        </w:rPr>
        <w:t xml:space="preserve">Table S1. Overview of the definition of the different care-dependency levels according to the Katz evaluation scale (independence in activities of daily living) </w:t>
      </w:r>
      <w:r w:rsidRPr="00B9544F">
        <w:rPr>
          <w:rFonts w:ascii="Calibri" w:hAnsi="Calibri" w:cs="Calibri"/>
          <w:b/>
          <w:bCs/>
          <w:sz w:val="24"/>
          <w:szCs w:val="24"/>
        </w:rPr>
        <w:fldChar w:fldCharType="begin"/>
      </w:r>
      <w:r>
        <w:rPr>
          <w:rFonts w:ascii="Calibri" w:hAnsi="Calibri" w:cs="Calibri"/>
          <w:b/>
          <w:bCs/>
          <w:sz w:val="24"/>
          <w:szCs w:val="24"/>
        </w:rPr>
        <w:instrText xml:space="preserve"> ADDIN EN.CITE &lt;EndNote&gt;&lt;Cite&gt;&lt;Author&gt;Kazer&lt;/Author&gt;&lt;Year&gt;2007&lt;/Year&gt;&lt;RecNum&gt;2&lt;/RecNum&gt;&lt;DisplayText&gt;[10]&lt;/DisplayText&gt;&lt;record&gt;&lt;rec-number&gt;2&lt;/rec-number&gt;&lt;foreign-keys&gt;&lt;key app="EN" db-id="9exrf5xt45rz2qea0wexvdsjx50pvpfarxf9" timestamp="1654864060"&gt;2&lt;/key&gt;&lt;/foreign-keys&gt;&lt;ref-type name="Journal Article"&gt;17&lt;/ref-type&gt;&lt;contributors&gt;&lt;authors&gt;&lt;author&gt;Kazer, Meredith&lt;/author&gt;&lt;author&gt;Shelkey, Mary&lt;/author&gt;&lt;/authors&gt;&lt;/contributors&gt;&lt;titles&gt;&lt;title&gt;Katz Index of Independence in Activities of Daily Living (ADL)&lt;/title&gt;&lt;secondary-title&gt;Urologic nursing&lt;/secondary-title&gt;&lt;/titles&gt;&lt;periodical&gt;&lt;full-title&gt;Urologic nursing&lt;/full-title&gt;&lt;/periodical&gt;&lt;pages&gt;93-4&lt;/pages&gt;&lt;volume&gt;27&lt;/volume&gt;&lt;dates&gt;&lt;year&gt;2007&lt;/year&gt;&lt;pub-dates&gt;&lt;date&gt;02/01&lt;/date&gt;&lt;/pub-dates&gt;&lt;/dates&gt;&lt;urls&gt;&lt;/urls&gt;&lt;electronic-resource-num&gt;10.1097/00004045-200105000-00020&lt;/electronic-resource-num&gt;&lt;/record&gt;&lt;/Cite&gt;&lt;/EndNote&gt;</w:instrText>
      </w:r>
      <w:r w:rsidRPr="00B9544F">
        <w:rPr>
          <w:rFonts w:ascii="Calibri" w:hAnsi="Calibri" w:cs="Calibri"/>
          <w:b/>
          <w:bCs/>
          <w:sz w:val="24"/>
          <w:szCs w:val="24"/>
        </w:rPr>
        <w:fldChar w:fldCharType="separate"/>
      </w:r>
      <w:r>
        <w:rPr>
          <w:rFonts w:ascii="Calibri" w:hAnsi="Calibri" w:cs="Calibri"/>
          <w:b/>
          <w:bCs/>
          <w:noProof/>
          <w:sz w:val="24"/>
          <w:szCs w:val="24"/>
        </w:rPr>
        <w:t>[10]</w:t>
      </w:r>
      <w:r w:rsidRPr="00B9544F">
        <w:rPr>
          <w:rFonts w:ascii="Calibri" w:hAnsi="Calibri" w:cs="Calibri"/>
          <w:b/>
          <w:bCs/>
          <w:sz w:val="24"/>
          <w:szCs w:val="24"/>
        </w:rPr>
        <w:fldChar w:fldCharType="end"/>
      </w:r>
      <w:r w:rsidRPr="00B9544F">
        <w:rPr>
          <w:rFonts w:ascii="Calibri" w:hAnsi="Calibri" w:cs="Calibri"/>
          <w:b/>
          <w:bCs/>
          <w:sz w:val="24"/>
          <w:szCs w:val="24"/>
        </w:rPr>
        <w:t>.</w:t>
      </w:r>
    </w:p>
    <w:tbl>
      <w:tblPr>
        <w:tblStyle w:val="Tabelraster"/>
        <w:tblpPr w:leftFromText="141" w:rightFromText="141" w:vertAnchor="text" w:horzAnchor="margin" w:tblpY="288"/>
        <w:tblW w:w="93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8080"/>
      </w:tblGrid>
      <w:tr w:rsidR="00FF4815" w:rsidRPr="00B9544F" w14:paraId="047FC1E1" w14:textId="77777777" w:rsidTr="005F7E59">
        <w:tc>
          <w:tcPr>
            <w:tcW w:w="1271" w:type="dxa"/>
            <w:vAlign w:val="bottom"/>
          </w:tcPr>
          <w:p w14:paraId="45D70722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Care level</w:t>
            </w:r>
          </w:p>
        </w:tc>
        <w:tc>
          <w:tcPr>
            <w:tcW w:w="8080" w:type="dxa"/>
            <w:vAlign w:val="bottom"/>
          </w:tcPr>
          <w:p w14:paraId="65397758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</w:pPr>
          </w:p>
          <w:p w14:paraId="68A45C8F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Definition</w:t>
            </w:r>
          </w:p>
        </w:tc>
      </w:tr>
      <w:tr w:rsidR="00FF4815" w:rsidRPr="00B9544F" w14:paraId="44AA74AA" w14:textId="77777777" w:rsidTr="005F7E59">
        <w:tc>
          <w:tcPr>
            <w:tcW w:w="1271" w:type="dxa"/>
            <w:vAlign w:val="center"/>
          </w:tcPr>
          <w:p w14:paraId="343D85BE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b/>
                <w:bCs/>
                <w:color w:val="auto"/>
                <w:sz w:val="24"/>
                <w:szCs w:val="24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O</w:t>
            </w:r>
          </w:p>
        </w:tc>
        <w:tc>
          <w:tcPr>
            <w:tcW w:w="8080" w:type="dxa"/>
          </w:tcPr>
          <w:p w14:paraId="37409BEC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Independent</w:t>
            </w:r>
          </w:p>
        </w:tc>
      </w:tr>
      <w:tr w:rsidR="00FF4815" w:rsidRPr="00B9544F" w14:paraId="5D82E853" w14:textId="77777777" w:rsidTr="005F7E59">
        <w:tc>
          <w:tcPr>
            <w:tcW w:w="1271" w:type="dxa"/>
            <w:vAlign w:val="center"/>
          </w:tcPr>
          <w:p w14:paraId="5A4A85FB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b/>
                <w:bCs/>
                <w:color w:val="auto"/>
                <w:sz w:val="24"/>
                <w:szCs w:val="24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8080" w:type="dxa"/>
          </w:tcPr>
          <w:p w14:paraId="7802E16C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Physically dependent for washing and/or getting dressed.</w:t>
            </w:r>
          </w:p>
          <w:p w14:paraId="218ED403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OR</w:t>
            </w:r>
          </w:p>
          <w:p w14:paraId="7F684097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Psychologically dependent (disorientated in time and space, but physically independent)</w:t>
            </w:r>
          </w:p>
        </w:tc>
      </w:tr>
      <w:tr w:rsidR="00FF4815" w:rsidRPr="00B9544F" w14:paraId="3D14F86D" w14:textId="77777777" w:rsidTr="005F7E59">
        <w:tc>
          <w:tcPr>
            <w:tcW w:w="1271" w:type="dxa"/>
            <w:vAlign w:val="center"/>
          </w:tcPr>
          <w:p w14:paraId="0217A195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b/>
                <w:bCs/>
                <w:color w:val="auto"/>
                <w:sz w:val="24"/>
                <w:szCs w:val="24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8080" w:type="dxa"/>
          </w:tcPr>
          <w:p w14:paraId="5F9E740B" w14:textId="77777777" w:rsidR="00FF4815" w:rsidRPr="00B9544F" w:rsidRDefault="00FF4815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 xml:space="preserve">Physically dependent: </w:t>
            </w:r>
          </w:p>
          <w:p w14:paraId="5CD6BC90" w14:textId="77777777" w:rsidR="00FF4815" w:rsidRPr="00B9544F" w:rsidRDefault="00FF4815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- for washing and/or getting dressed</w:t>
            </w:r>
          </w:p>
          <w:p w14:paraId="350CC6BE" w14:textId="77777777" w:rsidR="00FF4815" w:rsidRPr="00B9544F" w:rsidRDefault="00FF4815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- for relocating/traveling and/or going to the toilet.</w:t>
            </w:r>
          </w:p>
          <w:p w14:paraId="4631261D" w14:textId="77777777" w:rsidR="00FF4815" w:rsidRPr="00B9544F" w:rsidRDefault="00FF4815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OR</w:t>
            </w:r>
          </w:p>
          <w:p w14:paraId="668FFE20" w14:textId="77777777" w:rsidR="00FF4815" w:rsidRPr="00B9544F" w:rsidRDefault="00FF4815" w:rsidP="005F7E59">
            <w:pPr>
              <w:pStyle w:val="Body"/>
              <w:spacing w:line="276" w:lineRule="auto"/>
              <w:rPr>
                <w:rStyle w:val="None"/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Psychologically dependent (disorientated in time and space) and physically dependent for washing and/or getting dressed.</w:t>
            </w:r>
          </w:p>
        </w:tc>
      </w:tr>
      <w:tr w:rsidR="00FF4815" w:rsidRPr="00B9544F" w14:paraId="78079196" w14:textId="77777777" w:rsidTr="005F7E59">
        <w:tc>
          <w:tcPr>
            <w:tcW w:w="1271" w:type="dxa"/>
            <w:vAlign w:val="center"/>
          </w:tcPr>
          <w:p w14:paraId="688B4F87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b/>
                <w:bCs/>
                <w:color w:val="auto"/>
                <w:sz w:val="24"/>
                <w:szCs w:val="24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8080" w:type="dxa"/>
          </w:tcPr>
          <w:p w14:paraId="4376D764" w14:textId="77777777" w:rsidR="00FF4815" w:rsidRPr="00B9544F" w:rsidRDefault="00FF4815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Physically dependent (but psychologically independent):</w:t>
            </w:r>
          </w:p>
          <w:p w14:paraId="41320001" w14:textId="77777777" w:rsidR="00FF4815" w:rsidRPr="00B9544F" w:rsidRDefault="00FF4815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- for washing and/or getting dressed.</w:t>
            </w:r>
          </w:p>
          <w:p w14:paraId="3636F6B0" w14:textId="77777777" w:rsidR="00FF4815" w:rsidRPr="00B9544F" w:rsidRDefault="00FF4815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- for relocating/traveling and/or going to the toilet.</w:t>
            </w:r>
          </w:p>
          <w:p w14:paraId="75A28CFC" w14:textId="77777777" w:rsidR="00FF4815" w:rsidRPr="00B9544F" w:rsidRDefault="00FF4815" w:rsidP="005F7E59">
            <w:pPr>
              <w:pStyle w:val="Body"/>
              <w:spacing w:line="276" w:lineRule="auto"/>
              <w:rPr>
                <w:rStyle w:val="None"/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- Incontinent and/or need assistance with eating.</w:t>
            </w:r>
          </w:p>
        </w:tc>
      </w:tr>
      <w:tr w:rsidR="00FF4815" w:rsidRPr="00B9544F" w14:paraId="4074D818" w14:textId="77777777" w:rsidTr="005F7E59">
        <w:tc>
          <w:tcPr>
            <w:tcW w:w="1271" w:type="dxa"/>
            <w:vAlign w:val="center"/>
          </w:tcPr>
          <w:p w14:paraId="55691303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b/>
                <w:bCs/>
                <w:color w:val="auto"/>
                <w:sz w:val="24"/>
                <w:szCs w:val="24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Cd</w:t>
            </w:r>
          </w:p>
        </w:tc>
        <w:tc>
          <w:tcPr>
            <w:tcW w:w="8080" w:type="dxa"/>
          </w:tcPr>
          <w:p w14:paraId="3B0B4D1B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Physically dependent:</w:t>
            </w:r>
          </w:p>
          <w:p w14:paraId="3B99D7AE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- for washing and/or getting dressed.</w:t>
            </w:r>
          </w:p>
          <w:p w14:paraId="17F40402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- for relocating/traveling and/or going to the toilet.</w:t>
            </w:r>
          </w:p>
          <w:p w14:paraId="074A7362" w14:textId="77777777" w:rsidR="00FF4815" w:rsidRPr="00B9544F" w:rsidRDefault="00FF4815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- Incontinent and/or need assistance with eating.</w:t>
            </w:r>
          </w:p>
          <w:p w14:paraId="4E3921FC" w14:textId="77777777" w:rsidR="00FF4815" w:rsidRPr="00B9544F" w:rsidRDefault="00FF4815" w:rsidP="005F7E59">
            <w:pPr>
              <w:pStyle w:val="Body"/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AND</w:t>
            </w:r>
          </w:p>
          <w:p w14:paraId="00D9A0E9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 xml:space="preserve">Psychologically dependent (disorientated in time and space) and/or diagnosed with dementia based on a specialized diagnostic report, </w:t>
            </w:r>
          </w:p>
          <w:p w14:paraId="37FEAE63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sz w:val="24"/>
                <w:szCs w:val="24"/>
              </w:rPr>
            </w:pPr>
            <w:r w:rsidRPr="00B9544F">
              <w:rPr>
                <w:rFonts w:ascii="Calibri" w:hAnsi="Calibri" w:cs="Calibri"/>
                <w:sz w:val="24"/>
                <w:szCs w:val="24"/>
              </w:rPr>
              <w:t>performed by a physician-specialist in neurology, in psychiatry or geriatrics.</w:t>
            </w:r>
          </w:p>
        </w:tc>
      </w:tr>
      <w:tr w:rsidR="00FF4815" w:rsidRPr="00B9544F" w14:paraId="749BC85F" w14:textId="77777777" w:rsidTr="005F7E59">
        <w:tc>
          <w:tcPr>
            <w:tcW w:w="1271" w:type="dxa"/>
            <w:vAlign w:val="center"/>
          </w:tcPr>
          <w:p w14:paraId="5D92E4A3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b/>
                <w:bCs/>
                <w:color w:val="auto"/>
                <w:sz w:val="24"/>
                <w:szCs w:val="24"/>
                <w14:textOutline w14:w="0" w14:cap="rnd" w14:cmpd="sng" w14:algn="ctr">
                  <w14:noFill/>
                  <w14:prstDash w14:val="solid"/>
                  <w14:bevel/>
                </w14:textOutline>
              </w:rPr>
            </w:pPr>
            <w:r w:rsidRPr="00B9544F">
              <w:rPr>
                <w:rStyle w:val="None"/>
                <w:rFonts w:ascii="Calibri" w:hAnsi="Calibri" w:cs="Calibri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8080" w:type="dxa"/>
          </w:tcPr>
          <w:p w14:paraId="675A2BD6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 xml:space="preserve">Diagnosed with dementia based on a specialized diagnostic report, </w:t>
            </w:r>
          </w:p>
          <w:p w14:paraId="09509CCB" w14:textId="77777777" w:rsidR="00FF4815" w:rsidRPr="00B9544F" w:rsidRDefault="00FF4815" w:rsidP="005F7E5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76" w:lineRule="auto"/>
              <w:rPr>
                <w:rStyle w:val="None"/>
                <w:rFonts w:ascii="Calibri" w:hAnsi="Calibri" w:cs="Calibri"/>
                <w:sz w:val="24"/>
                <w:szCs w:val="24"/>
              </w:rPr>
            </w:pPr>
            <w:r w:rsidRPr="00B9544F">
              <w:rPr>
                <w:rStyle w:val="None"/>
                <w:rFonts w:ascii="Calibri" w:hAnsi="Calibri" w:cs="Calibri"/>
                <w:sz w:val="24"/>
                <w:szCs w:val="24"/>
              </w:rPr>
              <w:t>performed by a physician-specialist in neurology, in psychiatry or geriatrics.</w:t>
            </w:r>
          </w:p>
        </w:tc>
      </w:tr>
    </w:tbl>
    <w:p w14:paraId="1762E04C" w14:textId="77777777" w:rsidR="00FF4815" w:rsidRPr="00B9544F" w:rsidRDefault="00FF4815" w:rsidP="00FF4815">
      <w:pPr>
        <w:pStyle w:val="Body"/>
        <w:spacing w:line="480" w:lineRule="auto"/>
        <w:rPr>
          <w:rStyle w:val="None"/>
          <w:rFonts w:ascii="Calibri" w:hAnsi="Calibri" w:cs="Calibri"/>
          <w:b/>
          <w:bCs/>
          <w:sz w:val="24"/>
          <w:szCs w:val="24"/>
        </w:rPr>
      </w:pPr>
    </w:p>
    <w:p w14:paraId="7EC0C200" w14:textId="77777777" w:rsidR="004073CC" w:rsidRDefault="004073CC"/>
    <w:sectPr w:rsidR="004073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815"/>
    <w:rsid w:val="00193F08"/>
    <w:rsid w:val="004073CC"/>
    <w:rsid w:val="00CC69D0"/>
    <w:rsid w:val="00FF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7F361E"/>
  <w15:chartTrackingRefBased/>
  <w15:docId w15:val="{95EF1D34-AA7B-4B4A-9878-9BB66CBCD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rsid w:val="00FF48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ody">
    <w:name w:val="Body"/>
    <w:link w:val="BodyChar"/>
    <w:rsid w:val="00FF4815"/>
    <w:pPr>
      <w:pBdr>
        <w:top w:val="nil"/>
        <w:left w:val="nil"/>
        <w:bottom w:val="nil"/>
        <w:right w:val="nil"/>
        <w:between w:val="nil"/>
        <w:bar w:val="nil"/>
      </w:pBdr>
      <w:spacing w:after="0" w:line="280" w:lineRule="atLeast"/>
    </w:pPr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FF4815"/>
  </w:style>
  <w:style w:type="character" w:customStyle="1" w:styleId="BodyChar">
    <w:name w:val="Body Char"/>
    <w:basedOn w:val="Standaardalinea-lettertype"/>
    <w:link w:val="Body"/>
    <w:rsid w:val="00FF4815"/>
    <w:rPr>
      <w:rFonts w:ascii="Arial" w:eastAsia="Arial Unicode MS" w:hAnsi="Arial" w:cs="Arial Unicode MS"/>
      <w:color w:val="000000"/>
      <w:sz w:val="20"/>
      <w:szCs w:val="2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elraster">
    <w:name w:val="Table Grid"/>
    <w:basedOn w:val="Standaardtabel"/>
    <w:uiPriority w:val="39"/>
    <w:rsid w:val="00FF4815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1</Words>
  <Characters>1910</Characters>
  <Application>Microsoft Office Word</Application>
  <DocSecurity>0</DocSecurity>
  <Lines>31</Lines>
  <Paragraphs>11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e</dc:creator>
  <cp:keywords/>
  <dc:description/>
  <cp:lastModifiedBy>Eline</cp:lastModifiedBy>
  <cp:revision>1</cp:revision>
  <dcterms:created xsi:type="dcterms:W3CDTF">2022-10-20T07:55:00Z</dcterms:created>
  <dcterms:modified xsi:type="dcterms:W3CDTF">2022-10-20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83a50d-d2dd-411d-8119-b3fb0a3146db</vt:lpwstr>
  </property>
</Properties>
</file>